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C46" w:rsidRPr="00593B28" w:rsidRDefault="00B90094">
      <w:pPr>
        <w:rPr>
          <w:rFonts w:ascii="Times New Roman" w:hAnsi="Times New Roman"/>
          <w:sz w:val="20"/>
          <w:szCs w:val="20"/>
        </w:rPr>
      </w:pPr>
      <w:r w:rsidRPr="00593B28">
        <w:rPr>
          <w:rFonts w:ascii="Times New Roman" w:hAnsi="Times New Roman"/>
          <w:b/>
          <w:sz w:val="20"/>
          <w:szCs w:val="20"/>
        </w:rPr>
        <w:t xml:space="preserve">S5 </w:t>
      </w:r>
      <w:r w:rsidR="00A67978" w:rsidRPr="00593B28">
        <w:rPr>
          <w:rFonts w:ascii="Times New Roman" w:hAnsi="Times New Roman"/>
          <w:b/>
          <w:sz w:val="20"/>
          <w:szCs w:val="20"/>
        </w:rPr>
        <w:t>Table</w:t>
      </w:r>
      <w:r w:rsidR="00C51662" w:rsidRPr="00593B28">
        <w:rPr>
          <w:rFonts w:ascii="Times New Roman" w:hAnsi="Times New Roman"/>
          <w:b/>
          <w:sz w:val="20"/>
          <w:szCs w:val="20"/>
        </w:rPr>
        <w:t xml:space="preserve">. </w:t>
      </w:r>
      <w:r w:rsidR="007F1C9A" w:rsidRPr="007F1C9A">
        <w:rPr>
          <w:rFonts w:ascii="Times New Roman" w:hAnsi="Times New Roman"/>
          <w:b/>
          <w:sz w:val="20"/>
          <w:szCs w:val="20"/>
        </w:rPr>
        <w:t>Association details of the developed polygenic risk scores for each cancer type and corresponding C-index estimated by Cox regression mode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6"/>
        <w:gridCol w:w="715"/>
        <w:gridCol w:w="963"/>
        <w:gridCol w:w="1658"/>
        <w:gridCol w:w="1234"/>
        <w:gridCol w:w="2010"/>
        <w:gridCol w:w="394"/>
        <w:gridCol w:w="1887"/>
        <w:gridCol w:w="1114"/>
        <w:gridCol w:w="2457"/>
      </w:tblGrid>
      <w:tr w:rsidR="00A92C46" w:rsidRPr="00A67978" w:rsidTr="001B5F22">
        <w:trPr>
          <w:trHeight w:val="23"/>
          <w:jc w:val="center"/>
        </w:trPr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S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.</w:t>
            </w:r>
            <w:r w:rsidRPr="00A6797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NP</w:t>
            </w:r>
          </w:p>
        </w:tc>
        <w:tc>
          <w:tcPr>
            <w:tcW w:w="17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1</w:t>
            </w:r>
            <w:r w:rsidRPr="00A6797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Model 2 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-index (95% CI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-index (95% CI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Head and neck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B97D1F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4 (1.15-1.5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0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4 (0.535-0.62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92-1.2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B97D1F" w:rsidRDefault="00B97D1F" w:rsidP="00B97D1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2 (0.715-0.790)</w:t>
            </w:r>
          </w:p>
        </w:tc>
      </w:tr>
      <w:tr w:rsidR="00B97D1F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4 (1.15-1.5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0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4 (0.535-0.62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92-1.2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B97D1F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2 (0.715-0.790)</w:t>
            </w:r>
          </w:p>
        </w:tc>
      </w:tr>
      <w:tr w:rsidR="00B97D1F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1.11-1.5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1B5F22" w:rsidRDefault="00B97D1F" w:rsidP="00B97D1F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7 (0.526-0.60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4 (0.89-1.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B97D1F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0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2 (0.715-0.790)</w:t>
            </w:r>
          </w:p>
        </w:tc>
      </w:tr>
      <w:tr w:rsidR="00B97D1F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3 (1.06-1.4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1B5F22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6 (0.501-0.59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0 (0.94-1.2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B97D1F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3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2 (0.715-0.790)</w:t>
            </w:r>
          </w:p>
        </w:tc>
      </w:tr>
      <w:tr w:rsidR="00B97D1F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2 (0.88-1.1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1B5F22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1 (0.467-0.55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0.88-1.2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B97D1F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2 (0.715-0.790)</w:t>
            </w:r>
          </w:p>
        </w:tc>
      </w:tr>
      <w:tr w:rsidR="00B97D1F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,37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86-1.1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1B5F22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98 (0.456-0.54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84-1.1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B97D1F" w:rsidRDefault="00B97D1F" w:rsidP="00B97D1F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7D1F" w:rsidRPr="00A67978" w:rsidRDefault="00B97D1F" w:rsidP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3 (0.715-0.790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1B5F22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 (1.03-1.2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1B5F22" w:rsidRDefault="001B5F22" w:rsidP="001B5F2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4 (0.507-0.56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9 (1.09-1.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58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4 (0.860-0.889)</w:t>
            </w:r>
          </w:p>
        </w:tc>
      </w:tr>
      <w:tr w:rsidR="001B5F22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0 (1.01-1.2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1B5F22" w:rsidRDefault="001B5F22" w:rsidP="001B5F2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6 (0.511-0.56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3 (1.12-1.3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26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F22" w:rsidRPr="00A67978" w:rsidRDefault="001B5F22" w:rsidP="001B5F2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6 (0.862-0.890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3 (1.13-1.3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32×10</w:t>
            </w:r>
            <w:r w:rsidRPr="000F67E2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9 (0.534-0.58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6 (1.16-1.3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3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6 (0.862-0.891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07-1.2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32×10</w:t>
            </w:r>
            <w:r w:rsidRPr="000F67E2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3 (0.529-0.57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6 (1.15-1.3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7 (0.862-0.891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6 (0.88-1.0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1B5F22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3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7 (0.492-0.54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7 (0.89-1.0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4 (0.859-0.888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,9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92-1.0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1B5F22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97 (0.471-0.52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4 (0.95-1.1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74 (0.859-0.888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1.19-1.3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0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8 (0.547-0.58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8 (1.18-1.3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28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7 (0.762-0.793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1 (1.21-1.4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5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2 (0.551-0.59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7 (1.18-1.3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5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7 (0.762-0.793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2 (1.14-1.3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3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6 (0.535-0.57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12-1.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72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5 (0.759-0.791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 (1.15-1.3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0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9 (0.538-0.58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12-1.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21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5 (0.759-0.791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3 (1.15-1.3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9 (0.541-0.58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12-1.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0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5 (0.759-0.791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7 (1.18-1.3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24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8 (0.547-0.58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 (1.16-1.3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75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6 (0.760-0.792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,79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6 (0.99-1.1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B97D1F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3 (0.501-0.54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97-1.1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2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1 (0.755-0.787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olorectu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1.20-1.3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40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2 (0.551-0.59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1.20-1.3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06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39 (0.722-0.757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8 (1.19-1.3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9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2 (0.551-0.59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1.20-1.3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43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39 (0.721-0.756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3 (1.33-1.5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10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99 (0.579-0.62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4 (1.34-1.5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31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8 (0.731-0.76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2 (1.32-1.5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28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01 (0.580-0.62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5 (1.35-1.5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8 (0.731-0.76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4 (1.34-1.5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59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03 (0.582-0.62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6 (1.36-1.5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63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6 (0.728-0.763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5 (1.35-1.5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2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04 (0.583-0.62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7 (1.37-1.5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76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7 (0.730-0.764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,4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1 (1.41-1.6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32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2 (0.591-0.63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4 (1.43-1.6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07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52 (0.735-0.769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ive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4 (0.96-1.1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9 (0.486-0.53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4 (0.96-1.1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7 (0.729-0.766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6 (0.98-1.1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3 (0.491-0.53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97-1.1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7 (0.729-0.766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4 (0.96-1.1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9 (0.486-0.53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4 (0.96-1.1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3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7 (0.729-0.766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6 (0.98-1.1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6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3 (0.491-0.53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97-1.1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7 (0.729-0.766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0,89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98-1.1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1 (0.500-0.54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3 (1.13-2.3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48 (0.730-0.767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0.89-1.2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8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4 (0.468-0.56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2 (0.87-1.1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5 (0.743-0.806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0.89-1.2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8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4 (0.468-0.56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2 (0.87-1.1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5 (0.743-0.806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4 (0.98-1.3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9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1 (0.497-0.58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2 (0.96-1.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7 (0.745-0.808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01-1.3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8 (0.505-0.59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6 (1.00-1.3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8 (0.747-0.810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9 (1.11-1.4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63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86 (0.544-0.62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8 (1.10-1.4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1 (0.748-0.814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B97D1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,3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B97D1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91-1.2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B97D1F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9 (0.467-0.55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CA3007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3 (0.89-1.2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 w:rsidRPr="00CA3007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74 (0.742-0.806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12-1.2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5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2 (0.527-0.55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12-1.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12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3 (0.772-0.794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 (1.13-1.2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58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4 (0.529-0.55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 (1.13-1.2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48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3 (0.772-0.794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15-1.2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3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9 (0.534-0.56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15-1.2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.78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4 (0.773-0.79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15-1.2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07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50 (0.535-0.56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2 (1.16-1.2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6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4 (0.773-0.79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6 (1.11-1.2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2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2 (0.528-0.55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11-1.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98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2 (0.771-0.793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0 (1.14-1.2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31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9 (0.534-0.56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2 (1.16-1.2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95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4 (0.773-0.79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,26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 (1.12-1.2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61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4 (0.530-0.55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11-1.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82 (0.771-0.793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 (1.26-1.5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25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85 (0.560-0.61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7 (1.26-1.5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9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3 (0.680-0.72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1 (1.29-1.5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20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91 (0.565-0.61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0 (1.28-1.5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56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5 (0.682-0.728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1 (1.29-1.5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75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93 (0.568-0.61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0 (1.29-1.5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37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3 (0.681-0.726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2 (1.30-1.5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.78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96 (0.570-0.62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2 (1.30-1.5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4 (0.681-0.727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8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 (1.26-1.5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2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85 (0.560-0.61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6 (1.25-1.4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17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1 (0.678-0.724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8 (1.27-1.5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02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91 (0.566-0.61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6 (1.25-1.4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.72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2 (0.680-0.72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,68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2 (1.30-1.5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76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94 (0.568-0.62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41 (1.29-1.5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5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1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7 (0.684-0.729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Cervix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07-1.3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0 (0.522-0.59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 (1.09-1.4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5 (0.673-0.738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1.01-1.3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1 (0.504-0.57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1.01-1.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0 (0.667-0.732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07-1.3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0 (0.522-0.59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4 (1.09-1.4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5 (0.673-0.738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1 (1.07-1.3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66 (0.528-0.60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0 (1.06-1.3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3 (0.671-0.735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93-1.2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9 (0.483-0.55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5 (0.92-1.1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95 (0.663-0.728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,7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03-1.3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3 (0.505-0.581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1.03-1.3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0 (0.667-0.732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Endometriu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4 (0.76-1.1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7 (0.478-0.61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4 (0.77-1.1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5 (0.649-0.762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7 (0.79-1.2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7 (0.440-0.57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80-1.2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4 (0.647-0.761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9 (0.80-1.2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5 (0.453-0.57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81-1.2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4 (0.647-0.761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,3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 (0.79-1.2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3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15 (0.451-0.579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7 (0.79-1.2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704 (0.648-0.761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Ovary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0.95-1.4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5 (0.485-0.61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0.94-1.3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8 (0.611-0.725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0.95-1.4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5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5 (0.485-0.61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5 (0.94-1.3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1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8 (0.611-0.725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89-1.3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8 (0.449-0.56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89-1.3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4 (0.606-0.723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89-1.3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8 (0.448-0.568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8 (0.89-1.3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5 (0.608-0.723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8 (0.88-1.3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29 (0.466-0.59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8 (0.88-1.3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4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65 (0.607-0.723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,8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5 (1.02-1.5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79 (0.525-0.632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5 (1.02-1.5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75 (0.618-0.732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4 (1.26-1.9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37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2 (0.550-0.673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0 (1.22-1.8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26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87 (0.859-0.915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5 (1.27-1.9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14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22 (0.560-0.68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1 (1.24-1.8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37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89 (0.862-0.916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5 (1.43-2.1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17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46 (0.587-0.70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1 (1.39-2.0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82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90 (0.861-0.918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8 (1.46-2.1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39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58 (0.600-0.71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5 (1.43-2.1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6.22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93 (0.865-0.920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5 (1.43-2.1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5.35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47 (0.588-0.70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9 (1.38-2.0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3.89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91 (0.863-0.919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65 (1.35-2.0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74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17 (0.554-0.680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59 (1.29-1.94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.55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87 (0.858-0.916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8,27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83 (1.51-2.2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7×10</w:t>
            </w:r>
            <w:r w:rsidRPr="00A67978"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-0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645 (0.585-0.705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75 (1.44-2.1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.02×10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  <w:lang w:bidi="ar"/>
              </w:rPr>
              <w:t>-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92 (0.864-0.920)</w:t>
            </w:r>
          </w:p>
        </w:tc>
      </w:tr>
      <w:tr w:rsidR="00A92C46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Bladde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85-1.1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2 (0.449-0.55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85-1.1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6 (0.792-0.860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85-1.1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8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02 (0.449-0.556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0 (0.85-1.1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9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6 (0.792-0.860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93-1.2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9 (0.491-0.58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0 (0.93-1.2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8 (0.794-0.862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09 (0.93-1.2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9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9 (0.491-0.587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0 (0.93-1.2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8 (0.794-0.862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7 (0.99-1.37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60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41 (0.492-0.589)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8 (1.01-1.39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8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9 (0.796-0.862)</w:t>
            </w:r>
          </w:p>
        </w:tc>
      </w:tr>
      <w:tr w:rsidR="00CA3007" w:rsidRPr="00A67978" w:rsidTr="001B5F22">
        <w:trPr>
          <w:trHeight w:val="23"/>
          <w:jc w:val="center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PRS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,5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1 (0.94-1.3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B97D1F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531 (0.482-0.580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1.11 (0.94-1.30)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CA3007" w:rsidRDefault="00CA3007" w:rsidP="00CA300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21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007" w:rsidRPr="00A67978" w:rsidRDefault="00CA3007" w:rsidP="00CA300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0.826 (0.792-0.861)</w:t>
            </w:r>
          </w:p>
        </w:tc>
      </w:tr>
    </w:tbl>
    <w:p w:rsidR="00A92C46" w:rsidRDefault="00C5166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RS, polygenic risk score</w:t>
      </w:r>
      <w:r>
        <w:rPr>
          <w:rFonts w:ascii="Times New Roman" w:hAnsi="Times New Roman" w:hint="eastAsia"/>
          <w:sz w:val="20"/>
          <w:szCs w:val="20"/>
        </w:rPr>
        <w:t>; HR, hazard ratio; CI, confidence interval</w:t>
      </w:r>
      <w:r w:rsidR="002A499C">
        <w:rPr>
          <w:rFonts w:ascii="Times New Roman" w:hAnsi="Times New Roman"/>
          <w:sz w:val="20"/>
          <w:szCs w:val="20"/>
        </w:rPr>
        <w:t xml:space="preserve">; </w:t>
      </w:r>
      <w:r w:rsidR="002A499C" w:rsidRPr="002A499C">
        <w:rPr>
          <w:rFonts w:ascii="Times New Roman" w:hAnsi="Times New Roman"/>
          <w:sz w:val="20"/>
          <w:szCs w:val="20"/>
        </w:rPr>
        <w:t>SNP,</w:t>
      </w:r>
      <w:r w:rsidR="002A499C">
        <w:rPr>
          <w:rFonts w:ascii="Times New Roman" w:hAnsi="Times New Roman"/>
          <w:sz w:val="20"/>
          <w:szCs w:val="20"/>
        </w:rPr>
        <w:t xml:space="preserve"> single nucleotide polymorphism.</w:t>
      </w:r>
    </w:p>
    <w:p w:rsidR="00A92C46" w:rsidRDefault="00C5166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PRS-only (unadjusted)</w:t>
      </w:r>
      <w:r>
        <w:rPr>
          <w:rFonts w:ascii="Times New Roman" w:hAnsi="Times New Roman" w:hint="eastAsia"/>
          <w:sz w:val="20"/>
          <w:szCs w:val="20"/>
        </w:rPr>
        <w:t>.</w:t>
      </w:r>
    </w:p>
    <w:p w:rsidR="00797A4F" w:rsidRDefault="00C5166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  <w:vertAlign w:val="superscript"/>
        </w:rPr>
        <w:t xml:space="preserve">† </w:t>
      </w:r>
      <w:r>
        <w:rPr>
          <w:rFonts w:ascii="Times New Roman" w:hAnsi="Times New Roman"/>
          <w:sz w:val="20"/>
          <w:szCs w:val="20"/>
        </w:rPr>
        <w:t xml:space="preserve">Adjusted for age, sex (if applicable), region, the top 10 principal components, family history of cancer, </w:t>
      </w:r>
      <w:r w:rsidR="0017317E">
        <w:rPr>
          <w:rFonts w:ascii="Times New Roman" w:hAnsi="Times New Roman"/>
          <w:sz w:val="20"/>
          <w:szCs w:val="20"/>
        </w:rPr>
        <w:t xml:space="preserve">and </w:t>
      </w:r>
      <w:r>
        <w:rPr>
          <w:rFonts w:ascii="Times New Roman" w:hAnsi="Times New Roman"/>
          <w:sz w:val="20"/>
          <w:szCs w:val="20"/>
        </w:rPr>
        <w:t>modifiable risk factors.</w:t>
      </w:r>
    </w:p>
    <w:p w:rsidR="00F74B8E" w:rsidRDefault="00F74B8E" w:rsidP="0070229B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F74B8E" w:rsidSect="0070229B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44F" w:rsidRDefault="0019744F">
      <w:r>
        <w:separator/>
      </w:r>
    </w:p>
  </w:endnote>
  <w:endnote w:type="continuationSeparator" w:id="0">
    <w:p w:rsidR="0019744F" w:rsidRDefault="00197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00897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40797E" w:rsidRPr="0040797E">
          <w:rPr>
            <w:rFonts w:ascii="Times New Roman" w:hAnsi="Times New Roman" w:cs="Times New Roman"/>
            <w:noProof/>
            <w:sz w:val="16"/>
            <w:szCs w:val="16"/>
            <w:lang w:val="zh-CN"/>
          </w:rPr>
          <w:t>4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44F" w:rsidRDefault="0019744F">
      <w:r>
        <w:separator/>
      </w:r>
    </w:p>
  </w:footnote>
  <w:footnote w:type="continuationSeparator" w:id="0">
    <w:p w:rsidR="0019744F" w:rsidRDefault="00197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9744F"/>
    <w:rsid w:val="001A208E"/>
    <w:rsid w:val="001B5F22"/>
    <w:rsid w:val="001D4093"/>
    <w:rsid w:val="001D78F8"/>
    <w:rsid w:val="002018D9"/>
    <w:rsid w:val="0020714C"/>
    <w:rsid w:val="0023150B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0797E"/>
    <w:rsid w:val="004214D1"/>
    <w:rsid w:val="00426B65"/>
    <w:rsid w:val="00452B38"/>
    <w:rsid w:val="004705E6"/>
    <w:rsid w:val="0047332D"/>
    <w:rsid w:val="00490242"/>
    <w:rsid w:val="004B52B0"/>
    <w:rsid w:val="004C0918"/>
    <w:rsid w:val="004C331A"/>
    <w:rsid w:val="005349C9"/>
    <w:rsid w:val="005378CA"/>
    <w:rsid w:val="0055747C"/>
    <w:rsid w:val="00560889"/>
    <w:rsid w:val="005726EB"/>
    <w:rsid w:val="00593B28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0229B"/>
    <w:rsid w:val="007204E3"/>
    <w:rsid w:val="00732F9B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5934"/>
    <w:rsid w:val="00897736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23242"/>
    <w:rsid w:val="00D4426E"/>
    <w:rsid w:val="00D82E40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64EEAE9-8FE8-417F-850D-53C9638D8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7</Words>
  <Characters>7623</Characters>
  <Application>Microsoft Office Word</Application>
  <DocSecurity>0</DocSecurity>
  <Lines>63</Lines>
  <Paragraphs>17</Paragraphs>
  <ScaleCrop>false</ScaleCrop>
  <Company/>
  <LinksUpToDate>false</LinksUpToDate>
  <CharactersWithSpaces>8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39:00Z</dcterms:created>
  <dcterms:modified xsi:type="dcterms:W3CDTF">2025-01-2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